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42EDC" w14:textId="5994850E" w:rsidR="008A07CB" w:rsidRPr="00FF7E18" w:rsidRDefault="00D30B5C">
      <w:pPr>
        <w:rPr>
          <w:b/>
          <w:bCs/>
          <w:lang w:val="en-US"/>
        </w:rPr>
      </w:pPr>
      <w:r>
        <w:rPr>
          <w:b/>
          <w:bCs/>
          <w:lang w:val="en-US"/>
        </w:rPr>
        <w:t>Caption for e-Figure 1</w:t>
      </w:r>
    </w:p>
    <w:p w14:paraId="16324F32" w14:textId="2F4C78BC" w:rsidR="000D4A1C" w:rsidRPr="00FF7E18" w:rsidRDefault="00F44A68" w:rsidP="000D4A1C">
      <w:pPr>
        <w:rPr>
          <w:lang w:val="en-US"/>
        </w:rPr>
      </w:pPr>
      <w:r>
        <w:rPr>
          <w:lang w:val="en-US"/>
        </w:rPr>
        <w:t>e-Figure 1 provides a</w:t>
      </w:r>
      <w:r w:rsidR="001A5358">
        <w:rPr>
          <w:lang w:val="en-US"/>
        </w:rPr>
        <w:t xml:space="preserve">n overview of </w:t>
      </w:r>
      <w:r w:rsidR="00D30B5C">
        <w:rPr>
          <w:lang w:val="en-US"/>
        </w:rPr>
        <w:t xml:space="preserve">the calendar years and number of participants </w:t>
      </w:r>
      <w:r w:rsidR="001A5358">
        <w:rPr>
          <w:lang w:val="en-US"/>
        </w:rPr>
        <w:t>for</w:t>
      </w:r>
      <w:r w:rsidR="00D30B5C">
        <w:rPr>
          <w:lang w:val="en-US"/>
        </w:rPr>
        <w:t xml:space="preserve"> </w:t>
      </w:r>
      <w:r w:rsidR="000D4A1C">
        <w:rPr>
          <w:lang w:val="en-US"/>
        </w:rPr>
        <w:t xml:space="preserve">the surveys and </w:t>
      </w:r>
      <w:r w:rsidR="008C0D84">
        <w:rPr>
          <w:lang w:val="en-US"/>
        </w:rPr>
        <w:t xml:space="preserve">clinical </w:t>
      </w:r>
      <w:r w:rsidR="000D4A1C">
        <w:rPr>
          <w:lang w:val="en-US"/>
        </w:rPr>
        <w:t>examinations</w:t>
      </w:r>
      <w:r w:rsidR="001A5358">
        <w:rPr>
          <w:lang w:val="en-US"/>
        </w:rPr>
        <w:t xml:space="preserve"> of participants in the </w:t>
      </w:r>
      <w:r w:rsidR="0094005C">
        <w:rPr>
          <w:lang w:val="en-US"/>
        </w:rPr>
        <w:t>OLIN</w:t>
      </w:r>
      <w:r w:rsidR="001A5358">
        <w:rPr>
          <w:lang w:val="en-US"/>
        </w:rPr>
        <w:t xml:space="preserve"> COPD Study.</w:t>
      </w:r>
      <w:r w:rsidR="000D4A1C">
        <w:rPr>
          <w:lang w:val="en-US"/>
        </w:rPr>
        <w:t xml:space="preserve"> </w:t>
      </w:r>
      <w:r w:rsidR="000D4A1C" w:rsidRPr="000D4A1C">
        <w:rPr>
          <w:lang w:val="en-US"/>
        </w:rPr>
        <w:t>In 2002-04,</w:t>
      </w:r>
      <w:r w:rsidR="000D4A1C">
        <w:rPr>
          <w:lang w:val="en-US"/>
        </w:rPr>
        <w:t xml:space="preserve"> </w:t>
      </w:r>
      <w:r w:rsidR="000D4A1C" w:rsidRPr="000D4A1C">
        <w:rPr>
          <w:lang w:val="en-US"/>
        </w:rPr>
        <w:t xml:space="preserve">previously examined individuals </w:t>
      </w:r>
      <w:r w:rsidR="000D4A1C">
        <w:rPr>
          <w:lang w:val="en-US"/>
        </w:rPr>
        <w:t xml:space="preserve">from the </w:t>
      </w:r>
      <w:r w:rsidR="0094005C">
        <w:rPr>
          <w:lang w:val="en-US"/>
        </w:rPr>
        <w:t xml:space="preserve">OLIN </w:t>
      </w:r>
      <w:r w:rsidR="000D4A1C">
        <w:rPr>
          <w:lang w:val="en-US"/>
        </w:rPr>
        <w:t xml:space="preserve">adult </w:t>
      </w:r>
      <w:r w:rsidR="000D4A1C" w:rsidRPr="000D4A1C">
        <w:rPr>
          <w:lang w:val="en-US"/>
        </w:rPr>
        <w:t xml:space="preserve">cohorts I-IV were invited to re-examinations, after which all individuals with airway obstruction (FEV1/VC&lt;0.70, n=993 cases) were identified together with age- and sex matched controls without airway obstruction (FEV1/VC&gt;0.70, n=993 controls). This study population (n=1986) constitute the </w:t>
      </w:r>
      <w:r w:rsidR="0094005C">
        <w:rPr>
          <w:lang w:val="en-US"/>
        </w:rPr>
        <w:t xml:space="preserve">OLIN </w:t>
      </w:r>
      <w:r w:rsidR="000D4A1C" w:rsidRPr="000D4A1C">
        <w:rPr>
          <w:lang w:val="en-US"/>
        </w:rPr>
        <w:t>COPD study</w:t>
      </w:r>
      <w:r w:rsidR="000D4A1C">
        <w:rPr>
          <w:lang w:val="en-US"/>
        </w:rPr>
        <w:t>. In the current study, f</w:t>
      </w:r>
      <w:r w:rsidR="000D4A1C" w:rsidRPr="000D4A1C">
        <w:rPr>
          <w:lang w:val="en-US"/>
        </w:rPr>
        <w:t xml:space="preserve">or each case and control in the </w:t>
      </w:r>
      <w:r w:rsidR="0094005C">
        <w:rPr>
          <w:lang w:val="en-US"/>
        </w:rPr>
        <w:t>OLIN</w:t>
      </w:r>
      <w:r w:rsidR="000D4A1C" w:rsidRPr="000D4A1C">
        <w:rPr>
          <w:lang w:val="en-US"/>
        </w:rPr>
        <w:t xml:space="preserve"> COPD study</w:t>
      </w:r>
      <w:r w:rsidR="000D4A1C">
        <w:rPr>
          <w:lang w:val="en-US"/>
        </w:rPr>
        <w:t>,</w:t>
      </w:r>
      <w:r w:rsidR="000D4A1C" w:rsidRPr="000D4A1C">
        <w:rPr>
          <w:lang w:val="en-US"/>
        </w:rPr>
        <w:t xml:space="preserve"> we retrospectively identified data from their first clinical examination, which for cohorts I-III was carried out during the 1980s or 90s. In total, we could include 902 cases and 819 controls</w:t>
      </w:r>
      <w:r w:rsidR="001A5358">
        <w:rPr>
          <w:lang w:val="en-US"/>
        </w:rPr>
        <w:t xml:space="preserve"> in the current study</w:t>
      </w:r>
      <w:r w:rsidR="000D4A1C" w:rsidRPr="000D4A1C">
        <w:rPr>
          <w:lang w:val="en-US"/>
        </w:rPr>
        <w:t>.</w:t>
      </w:r>
      <w:r w:rsidR="000D4A1C">
        <w:rPr>
          <w:lang w:val="en-US"/>
        </w:rPr>
        <w:t xml:space="preserve"> </w:t>
      </w:r>
    </w:p>
    <w:sectPr w:rsidR="000D4A1C" w:rsidRPr="00FF7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B1"/>
    <w:rsid w:val="00001DE6"/>
    <w:rsid w:val="000024B7"/>
    <w:rsid w:val="0001070D"/>
    <w:rsid w:val="00011601"/>
    <w:rsid w:val="00011BDD"/>
    <w:rsid w:val="00013B43"/>
    <w:rsid w:val="00015C90"/>
    <w:rsid w:val="00016A73"/>
    <w:rsid w:val="00020261"/>
    <w:rsid w:val="00020B70"/>
    <w:rsid w:val="0004006D"/>
    <w:rsid w:val="00042D42"/>
    <w:rsid w:val="00044D72"/>
    <w:rsid w:val="00050461"/>
    <w:rsid w:val="00051665"/>
    <w:rsid w:val="000526E3"/>
    <w:rsid w:val="00053B3C"/>
    <w:rsid w:val="00064F48"/>
    <w:rsid w:val="00066395"/>
    <w:rsid w:val="00076B90"/>
    <w:rsid w:val="00086344"/>
    <w:rsid w:val="0008650F"/>
    <w:rsid w:val="000901A6"/>
    <w:rsid w:val="000917A0"/>
    <w:rsid w:val="00092A5E"/>
    <w:rsid w:val="0009350B"/>
    <w:rsid w:val="0009454B"/>
    <w:rsid w:val="000969C4"/>
    <w:rsid w:val="00096C66"/>
    <w:rsid w:val="000A1530"/>
    <w:rsid w:val="000A5FF5"/>
    <w:rsid w:val="000A7BED"/>
    <w:rsid w:val="000B203B"/>
    <w:rsid w:val="000C6E63"/>
    <w:rsid w:val="000D3128"/>
    <w:rsid w:val="000D4A1C"/>
    <w:rsid w:val="000D7EFB"/>
    <w:rsid w:val="000E0BA8"/>
    <w:rsid w:val="000E2009"/>
    <w:rsid w:val="000E3BC9"/>
    <w:rsid w:val="000E4794"/>
    <w:rsid w:val="000E7BF8"/>
    <w:rsid w:val="000F04D7"/>
    <w:rsid w:val="000F58D5"/>
    <w:rsid w:val="001000C1"/>
    <w:rsid w:val="00101ABE"/>
    <w:rsid w:val="00102AE2"/>
    <w:rsid w:val="001154D2"/>
    <w:rsid w:val="00115C80"/>
    <w:rsid w:val="00130F08"/>
    <w:rsid w:val="0013519D"/>
    <w:rsid w:val="00136B1D"/>
    <w:rsid w:val="001403ED"/>
    <w:rsid w:val="00143DF7"/>
    <w:rsid w:val="00144066"/>
    <w:rsid w:val="00145553"/>
    <w:rsid w:val="001534F6"/>
    <w:rsid w:val="00155807"/>
    <w:rsid w:val="00160E75"/>
    <w:rsid w:val="001627AE"/>
    <w:rsid w:val="00162A39"/>
    <w:rsid w:val="001723E1"/>
    <w:rsid w:val="00173CBB"/>
    <w:rsid w:val="001752A7"/>
    <w:rsid w:val="00177CB2"/>
    <w:rsid w:val="00182CE3"/>
    <w:rsid w:val="00185137"/>
    <w:rsid w:val="001911DC"/>
    <w:rsid w:val="00193D7C"/>
    <w:rsid w:val="001961C6"/>
    <w:rsid w:val="001A197F"/>
    <w:rsid w:val="001A5358"/>
    <w:rsid w:val="001A72DC"/>
    <w:rsid w:val="001B6242"/>
    <w:rsid w:val="001B68DB"/>
    <w:rsid w:val="001C0B27"/>
    <w:rsid w:val="001C2EBF"/>
    <w:rsid w:val="001C5607"/>
    <w:rsid w:val="001D17F2"/>
    <w:rsid w:val="001D573D"/>
    <w:rsid w:val="001E29EC"/>
    <w:rsid w:val="001E2CE4"/>
    <w:rsid w:val="001E7386"/>
    <w:rsid w:val="001F6D1F"/>
    <w:rsid w:val="0020497B"/>
    <w:rsid w:val="00206173"/>
    <w:rsid w:val="002207EF"/>
    <w:rsid w:val="002212B7"/>
    <w:rsid w:val="00221B87"/>
    <w:rsid w:val="0022691A"/>
    <w:rsid w:val="002276A7"/>
    <w:rsid w:val="0024229B"/>
    <w:rsid w:val="00247D0A"/>
    <w:rsid w:val="002525CD"/>
    <w:rsid w:val="00264E02"/>
    <w:rsid w:val="0026652D"/>
    <w:rsid w:val="00275792"/>
    <w:rsid w:val="00277EB9"/>
    <w:rsid w:val="00280AC6"/>
    <w:rsid w:val="00293C07"/>
    <w:rsid w:val="00294A88"/>
    <w:rsid w:val="002A06B0"/>
    <w:rsid w:val="002A3ABE"/>
    <w:rsid w:val="002C45B6"/>
    <w:rsid w:val="002C497F"/>
    <w:rsid w:val="002C51CC"/>
    <w:rsid w:val="002C702E"/>
    <w:rsid w:val="002D0B7A"/>
    <w:rsid w:val="002D4ECB"/>
    <w:rsid w:val="002D675C"/>
    <w:rsid w:val="002E1FBB"/>
    <w:rsid w:val="002F317E"/>
    <w:rsid w:val="002F3369"/>
    <w:rsid w:val="002F341B"/>
    <w:rsid w:val="0031554D"/>
    <w:rsid w:val="003263B1"/>
    <w:rsid w:val="003357D5"/>
    <w:rsid w:val="00336D48"/>
    <w:rsid w:val="00346170"/>
    <w:rsid w:val="0034761D"/>
    <w:rsid w:val="0035104A"/>
    <w:rsid w:val="00355C9F"/>
    <w:rsid w:val="00355F8C"/>
    <w:rsid w:val="0036323F"/>
    <w:rsid w:val="0036453E"/>
    <w:rsid w:val="0036724C"/>
    <w:rsid w:val="0037252E"/>
    <w:rsid w:val="003729B8"/>
    <w:rsid w:val="00385E51"/>
    <w:rsid w:val="00387E78"/>
    <w:rsid w:val="00390CA0"/>
    <w:rsid w:val="0039199F"/>
    <w:rsid w:val="00395AB3"/>
    <w:rsid w:val="00396055"/>
    <w:rsid w:val="003A7432"/>
    <w:rsid w:val="003A7871"/>
    <w:rsid w:val="003A7F68"/>
    <w:rsid w:val="003B5807"/>
    <w:rsid w:val="003B653E"/>
    <w:rsid w:val="003D2864"/>
    <w:rsid w:val="003E5016"/>
    <w:rsid w:val="003F0E50"/>
    <w:rsid w:val="003F1B5E"/>
    <w:rsid w:val="003F354F"/>
    <w:rsid w:val="003F3DB7"/>
    <w:rsid w:val="003F5E4C"/>
    <w:rsid w:val="003F669B"/>
    <w:rsid w:val="00407A50"/>
    <w:rsid w:val="00414138"/>
    <w:rsid w:val="00416F5A"/>
    <w:rsid w:val="00432D16"/>
    <w:rsid w:val="00433C31"/>
    <w:rsid w:val="00437AAC"/>
    <w:rsid w:val="004412FA"/>
    <w:rsid w:val="00453616"/>
    <w:rsid w:val="00461BA6"/>
    <w:rsid w:val="00461DAE"/>
    <w:rsid w:val="0046762F"/>
    <w:rsid w:val="00467B15"/>
    <w:rsid w:val="004758BA"/>
    <w:rsid w:val="00475DC1"/>
    <w:rsid w:val="0047635B"/>
    <w:rsid w:val="0048139E"/>
    <w:rsid w:val="00491A5A"/>
    <w:rsid w:val="00493D79"/>
    <w:rsid w:val="00495413"/>
    <w:rsid w:val="004966EA"/>
    <w:rsid w:val="00497196"/>
    <w:rsid w:val="004A5CA5"/>
    <w:rsid w:val="004C1527"/>
    <w:rsid w:val="004C742D"/>
    <w:rsid w:val="004D0997"/>
    <w:rsid w:val="004E1B54"/>
    <w:rsid w:val="004E2105"/>
    <w:rsid w:val="004E6008"/>
    <w:rsid w:val="004E7DD7"/>
    <w:rsid w:val="004F1B96"/>
    <w:rsid w:val="004F4262"/>
    <w:rsid w:val="005006F6"/>
    <w:rsid w:val="00501255"/>
    <w:rsid w:val="005136BF"/>
    <w:rsid w:val="00526219"/>
    <w:rsid w:val="00536D4B"/>
    <w:rsid w:val="00542C2C"/>
    <w:rsid w:val="00545142"/>
    <w:rsid w:val="00563889"/>
    <w:rsid w:val="00564558"/>
    <w:rsid w:val="00571318"/>
    <w:rsid w:val="005762DF"/>
    <w:rsid w:val="00580495"/>
    <w:rsid w:val="00584A62"/>
    <w:rsid w:val="00591604"/>
    <w:rsid w:val="00596F6E"/>
    <w:rsid w:val="005B2BDD"/>
    <w:rsid w:val="005B6901"/>
    <w:rsid w:val="005B6F94"/>
    <w:rsid w:val="005B795F"/>
    <w:rsid w:val="005C15EE"/>
    <w:rsid w:val="005C2315"/>
    <w:rsid w:val="005D0322"/>
    <w:rsid w:val="005D2774"/>
    <w:rsid w:val="005E4F86"/>
    <w:rsid w:val="006125C9"/>
    <w:rsid w:val="00614430"/>
    <w:rsid w:val="00614634"/>
    <w:rsid w:val="00615762"/>
    <w:rsid w:val="006170B5"/>
    <w:rsid w:val="0062209C"/>
    <w:rsid w:val="006239B1"/>
    <w:rsid w:val="00630327"/>
    <w:rsid w:val="00631C6F"/>
    <w:rsid w:val="006346B7"/>
    <w:rsid w:val="00634FE7"/>
    <w:rsid w:val="00634FEB"/>
    <w:rsid w:val="00656F7D"/>
    <w:rsid w:val="006618F6"/>
    <w:rsid w:val="00665D24"/>
    <w:rsid w:val="00666166"/>
    <w:rsid w:val="00684900"/>
    <w:rsid w:val="00694B56"/>
    <w:rsid w:val="00696317"/>
    <w:rsid w:val="006978D7"/>
    <w:rsid w:val="006A00D1"/>
    <w:rsid w:val="006A3A68"/>
    <w:rsid w:val="006A767C"/>
    <w:rsid w:val="006B3C56"/>
    <w:rsid w:val="006B5F31"/>
    <w:rsid w:val="006C4A0A"/>
    <w:rsid w:val="006D352F"/>
    <w:rsid w:val="006D3A4E"/>
    <w:rsid w:val="006D3AE3"/>
    <w:rsid w:val="006D6F48"/>
    <w:rsid w:val="006E3B15"/>
    <w:rsid w:val="006E53A8"/>
    <w:rsid w:val="006E7D2A"/>
    <w:rsid w:val="006F0967"/>
    <w:rsid w:val="006F3233"/>
    <w:rsid w:val="006F56E0"/>
    <w:rsid w:val="006F793D"/>
    <w:rsid w:val="00711074"/>
    <w:rsid w:val="00716EF6"/>
    <w:rsid w:val="00717AE9"/>
    <w:rsid w:val="007205E8"/>
    <w:rsid w:val="00723EE8"/>
    <w:rsid w:val="00724D2B"/>
    <w:rsid w:val="00735359"/>
    <w:rsid w:val="00747934"/>
    <w:rsid w:val="00750F02"/>
    <w:rsid w:val="00754253"/>
    <w:rsid w:val="00756C9E"/>
    <w:rsid w:val="00762395"/>
    <w:rsid w:val="00773F35"/>
    <w:rsid w:val="007818BF"/>
    <w:rsid w:val="007879CA"/>
    <w:rsid w:val="007961F5"/>
    <w:rsid w:val="007A1D3C"/>
    <w:rsid w:val="007B5102"/>
    <w:rsid w:val="007C3675"/>
    <w:rsid w:val="007C6868"/>
    <w:rsid w:val="007C7A18"/>
    <w:rsid w:val="007D57EF"/>
    <w:rsid w:val="007D74D8"/>
    <w:rsid w:val="007E08B1"/>
    <w:rsid w:val="007E186D"/>
    <w:rsid w:val="007E3D0E"/>
    <w:rsid w:val="007F27FD"/>
    <w:rsid w:val="00800739"/>
    <w:rsid w:val="00801F27"/>
    <w:rsid w:val="00802C3B"/>
    <w:rsid w:val="00804D65"/>
    <w:rsid w:val="0080573F"/>
    <w:rsid w:val="008059FD"/>
    <w:rsid w:val="008069BD"/>
    <w:rsid w:val="00812661"/>
    <w:rsid w:val="008145B2"/>
    <w:rsid w:val="00826BA0"/>
    <w:rsid w:val="008320A1"/>
    <w:rsid w:val="0083671E"/>
    <w:rsid w:val="00840B0C"/>
    <w:rsid w:val="00845D2A"/>
    <w:rsid w:val="008470F4"/>
    <w:rsid w:val="00847649"/>
    <w:rsid w:val="00851AFE"/>
    <w:rsid w:val="008528D9"/>
    <w:rsid w:val="008551B2"/>
    <w:rsid w:val="0086207D"/>
    <w:rsid w:val="008663C4"/>
    <w:rsid w:val="0087407E"/>
    <w:rsid w:val="00875DA5"/>
    <w:rsid w:val="00880A59"/>
    <w:rsid w:val="00880CEF"/>
    <w:rsid w:val="00885CD7"/>
    <w:rsid w:val="008A07CB"/>
    <w:rsid w:val="008A1693"/>
    <w:rsid w:val="008A7A3F"/>
    <w:rsid w:val="008B01E0"/>
    <w:rsid w:val="008B64ED"/>
    <w:rsid w:val="008B6A02"/>
    <w:rsid w:val="008C0D84"/>
    <w:rsid w:val="008C25E4"/>
    <w:rsid w:val="008C351D"/>
    <w:rsid w:val="008D200F"/>
    <w:rsid w:val="008E0286"/>
    <w:rsid w:val="008E7830"/>
    <w:rsid w:val="008F34EB"/>
    <w:rsid w:val="008F5439"/>
    <w:rsid w:val="008F73AC"/>
    <w:rsid w:val="00904A48"/>
    <w:rsid w:val="009052DB"/>
    <w:rsid w:val="00906018"/>
    <w:rsid w:val="00906C27"/>
    <w:rsid w:val="00913AD6"/>
    <w:rsid w:val="009204DF"/>
    <w:rsid w:val="00920A08"/>
    <w:rsid w:val="0092477C"/>
    <w:rsid w:val="00927EC6"/>
    <w:rsid w:val="00933A52"/>
    <w:rsid w:val="009357B6"/>
    <w:rsid w:val="00937315"/>
    <w:rsid w:val="0094005C"/>
    <w:rsid w:val="00942744"/>
    <w:rsid w:val="0094592D"/>
    <w:rsid w:val="009507C4"/>
    <w:rsid w:val="009611DF"/>
    <w:rsid w:val="009650B5"/>
    <w:rsid w:val="00970021"/>
    <w:rsid w:val="00975938"/>
    <w:rsid w:val="00976342"/>
    <w:rsid w:val="00976389"/>
    <w:rsid w:val="0097679B"/>
    <w:rsid w:val="009768A2"/>
    <w:rsid w:val="00977A38"/>
    <w:rsid w:val="00981F1E"/>
    <w:rsid w:val="00982E3B"/>
    <w:rsid w:val="00983387"/>
    <w:rsid w:val="00984301"/>
    <w:rsid w:val="00985711"/>
    <w:rsid w:val="009928B9"/>
    <w:rsid w:val="009A3206"/>
    <w:rsid w:val="009A3BBE"/>
    <w:rsid w:val="009A7C1A"/>
    <w:rsid w:val="009A7DF5"/>
    <w:rsid w:val="009B177F"/>
    <w:rsid w:val="009D3166"/>
    <w:rsid w:val="009D368B"/>
    <w:rsid w:val="009E20D3"/>
    <w:rsid w:val="009E2320"/>
    <w:rsid w:val="009F1CFD"/>
    <w:rsid w:val="009F7F8E"/>
    <w:rsid w:val="00A030BF"/>
    <w:rsid w:val="00A10F23"/>
    <w:rsid w:val="00A31818"/>
    <w:rsid w:val="00A37589"/>
    <w:rsid w:val="00A426F9"/>
    <w:rsid w:val="00A47EED"/>
    <w:rsid w:val="00A5498C"/>
    <w:rsid w:val="00A553EF"/>
    <w:rsid w:val="00A60A91"/>
    <w:rsid w:val="00A70429"/>
    <w:rsid w:val="00A70DC1"/>
    <w:rsid w:val="00A76916"/>
    <w:rsid w:val="00A90179"/>
    <w:rsid w:val="00A94058"/>
    <w:rsid w:val="00AA75D4"/>
    <w:rsid w:val="00AB43CE"/>
    <w:rsid w:val="00AB7983"/>
    <w:rsid w:val="00AC18D4"/>
    <w:rsid w:val="00AC1D0D"/>
    <w:rsid w:val="00AD238A"/>
    <w:rsid w:val="00AF27FE"/>
    <w:rsid w:val="00AF5AB3"/>
    <w:rsid w:val="00B0066C"/>
    <w:rsid w:val="00B03F6C"/>
    <w:rsid w:val="00B06B63"/>
    <w:rsid w:val="00B50875"/>
    <w:rsid w:val="00B5234C"/>
    <w:rsid w:val="00B533B1"/>
    <w:rsid w:val="00B56E63"/>
    <w:rsid w:val="00B57782"/>
    <w:rsid w:val="00B62374"/>
    <w:rsid w:val="00B62A8B"/>
    <w:rsid w:val="00B644F8"/>
    <w:rsid w:val="00B71524"/>
    <w:rsid w:val="00B7338B"/>
    <w:rsid w:val="00B810B7"/>
    <w:rsid w:val="00B81423"/>
    <w:rsid w:val="00B858E3"/>
    <w:rsid w:val="00B858E4"/>
    <w:rsid w:val="00B909E9"/>
    <w:rsid w:val="00B9745D"/>
    <w:rsid w:val="00BA050A"/>
    <w:rsid w:val="00BA091D"/>
    <w:rsid w:val="00BB3004"/>
    <w:rsid w:val="00BB438A"/>
    <w:rsid w:val="00BB540E"/>
    <w:rsid w:val="00BC39D2"/>
    <w:rsid w:val="00BC3E17"/>
    <w:rsid w:val="00BC5FC2"/>
    <w:rsid w:val="00BC6CD2"/>
    <w:rsid w:val="00BD087D"/>
    <w:rsid w:val="00BD58EF"/>
    <w:rsid w:val="00BD7B4B"/>
    <w:rsid w:val="00BE009D"/>
    <w:rsid w:val="00BE2DC9"/>
    <w:rsid w:val="00BE45B7"/>
    <w:rsid w:val="00BE5006"/>
    <w:rsid w:val="00BE792E"/>
    <w:rsid w:val="00BE79EB"/>
    <w:rsid w:val="00BF35C3"/>
    <w:rsid w:val="00BF6298"/>
    <w:rsid w:val="00C02654"/>
    <w:rsid w:val="00C05205"/>
    <w:rsid w:val="00C07156"/>
    <w:rsid w:val="00C13535"/>
    <w:rsid w:val="00C143BB"/>
    <w:rsid w:val="00C21D7A"/>
    <w:rsid w:val="00C33051"/>
    <w:rsid w:val="00C357ED"/>
    <w:rsid w:val="00C36CF8"/>
    <w:rsid w:val="00C37CDF"/>
    <w:rsid w:val="00C41FEA"/>
    <w:rsid w:val="00C50836"/>
    <w:rsid w:val="00C509C3"/>
    <w:rsid w:val="00C56B01"/>
    <w:rsid w:val="00C61B75"/>
    <w:rsid w:val="00C7521D"/>
    <w:rsid w:val="00C75984"/>
    <w:rsid w:val="00C75D98"/>
    <w:rsid w:val="00C827F1"/>
    <w:rsid w:val="00C82DB4"/>
    <w:rsid w:val="00C87BC5"/>
    <w:rsid w:val="00C961C9"/>
    <w:rsid w:val="00CA6FD2"/>
    <w:rsid w:val="00CB0A88"/>
    <w:rsid w:val="00CB3F93"/>
    <w:rsid w:val="00CB4EDD"/>
    <w:rsid w:val="00CC1112"/>
    <w:rsid w:val="00CC1781"/>
    <w:rsid w:val="00CC41A7"/>
    <w:rsid w:val="00CC47E0"/>
    <w:rsid w:val="00CC66E3"/>
    <w:rsid w:val="00CD3527"/>
    <w:rsid w:val="00CE3467"/>
    <w:rsid w:val="00CE3D5C"/>
    <w:rsid w:val="00CE4686"/>
    <w:rsid w:val="00CE6B9B"/>
    <w:rsid w:val="00CE77FC"/>
    <w:rsid w:val="00CF7295"/>
    <w:rsid w:val="00D05666"/>
    <w:rsid w:val="00D14D0A"/>
    <w:rsid w:val="00D16FEA"/>
    <w:rsid w:val="00D20C89"/>
    <w:rsid w:val="00D248F6"/>
    <w:rsid w:val="00D24BB5"/>
    <w:rsid w:val="00D26E68"/>
    <w:rsid w:val="00D30B5C"/>
    <w:rsid w:val="00D34F98"/>
    <w:rsid w:val="00D35D70"/>
    <w:rsid w:val="00D42F18"/>
    <w:rsid w:val="00D45503"/>
    <w:rsid w:val="00D45DB5"/>
    <w:rsid w:val="00D61871"/>
    <w:rsid w:val="00D679D1"/>
    <w:rsid w:val="00D756A2"/>
    <w:rsid w:val="00D779F2"/>
    <w:rsid w:val="00D80894"/>
    <w:rsid w:val="00D811D5"/>
    <w:rsid w:val="00D86B4A"/>
    <w:rsid w:val="00D8797A"/>
    <w:rsid w:val="00D900C7"/>
    <w:rsid w:val="00D928F3"/>
    <w:rsid w:val="00D96CD5"/>
    <w:rsid w:val="00DA0388"/>
    <w:rsid w:val="00DA47C5"/>
    <w:rsid w:val="00DB2B5E"/>
    <w:rsid w:val="00DC5989"/>
    <w:rsid w:val="00DD5DAB"/>
    <w:rsid w:val="00DD7292"/>
    <w:rsid w:val="00DE02FB"/>
    <w:rsid w:val="00DE125B"/>
    <w:rsid w:val="00DE3454"/>
    <w:rsid w:val="00DE5369"/>
    <w:rsid w:val="00DF3BB6"/>
    <w:rsid w:val="00DF4565"/>
    <w:rsid w:val="00E10294"/>
    <w:rsid w:val="00E1442A"/>
    <w:rsid w:val="00E27B1F"/>
    <w:rsid w:val="00E444F8"/>
    <w:rsid w:val="00E4692F"/>
    <w:rsid w:val="00E56A10"/>
    <w:rsid w:val="00E609DD"/>
    <w:rsid w:val="00E72182"/>
    <w:rsid w:val="00E80520"/>
    <w:rsid w:val="00E819FA"/>
    <w:rsid w:val="00E827C0"/>
    <w:rsid w:val="00E900A2"/>
    <w:rsid w:val="00E96ECA"/>
    <w:rsid w:val="00EA03E5"/>
    <w:rsid w:val="00EA6009"/>
    <w:rsid w:val="00EA7217"/>
    <w:rsid w:val="00EB0AB1"/>
    <w:rsid w:val="00EC09CE"/>
    <w:rsid w:val="00EC43F0"/>
    <w:rsid w:val="00ED2D22"/>
    <w:rsid w:val="00EE30B6"/>
    <w:rsid w:val="00EE6D99"/>
    <w:rsid w:val="00EF268A"/>
    <w:rsid w:val="00EF5C3E"/>
    <w:rsid w:val="00F02E5E"/>
    <w:rsid w:val="00F04443"/>
    <w:rsid w:val="00F0527D"/>
    <w:rsid w:val="00F07C41"/>
    <w:rsid w:val="00F14015"/>
    <w:rsid w:val="00F31412"/>
    <w:rsid w:val="00F32478"/>
    <w:rsid w:val="00F3310C"/>
    <w:rsid w:val="00F417BA"/>
    <w:rsid w:val="00F436A2"/>
    <w:rsid w:val="00F44A68"/>
    <w:rsid w:val="00F4564C"/>
    <w:rsid w:val="00F45A7D"/>
    <w:rsid w:val="00F46207"/>
    <w:rsid w:val="00F46F6F"/>
    <w:rsid w:val="00F623F1"/>
    <w:rsid w:val="00F92EE9"/>
    <w:rsid w:val="00F94013"/>
    <w:rsid w:val="00FA0DCB"/>
    <w:rsid w:val="00FB7373"/>
    <w:rsid w:val="00FC14E8"/>
    <w:rsid w:val="00FC4197"/>
    <w:rsid w:val="00FC4AAA"/>
    <w:rsid w:val="00FD3FAB"/>
    <w:rsid w:val="00FD4C31"/>
    <w:rsid w:val="00FD53D1"/>
    <w:rsid w:val="00FE2566"/>
    <w:rsid w:val="00FE4A4B"/>
    <w:rsid w:val="00FE4D47"/>
    <w:rsid w:val="00FE6D31"/>
    <w:rsid w:val="00FE7C49"/>
    <w:rsid w:val="00FF1098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97EF4"/>
  <w15:chartTrackingRefBased/>
  <w15:docId w15:val="{B98B8646-34DB-4587-A934-75E5D93A4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B0A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B0A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B0A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B0A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B0A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B0A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B0A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B0A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B0A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B0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B0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B0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B0A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B0A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B0A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B0A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B0A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B0A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B0A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B0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B0A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B0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B0A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B0A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B0A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B0A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B0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B0A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B0A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Norrbotten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ackman</dc:creator>
  <cp:keywords/>
  <dc:description/>
  <cp:lastModifiedBy>Helena Backman</cp:lastModifiedBy>
  <cp:revision>6</cp:revision>
  <dcterms:created xsi:type="dcterms:W3CDTF">2025-01-24T19:21:00Z</dcterms:created>
  <dcterms:modified xsi:type="dcterms:W3CDTF">2025-02-25T07:14:00Z</dcterms:modified>
</cp:coreProperties>
</file>